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E7C" w:rsidRDefault="00085E7C" w:rsidP="00085E7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13: </w:t>
      </w:r>
      <w:r w:rsidRPr="00BB5B8A">
        <w:rPr>
          <w:rFonts w:ascii="Times New Roman" w:hAnsi="Times New Roman" w:cs="Times New Roman"/>
          <w:b/>
          <w:szCs w:val="21"/>
        </w:rPr>
        <w:t>Primers used for qRT-PCR analysis of expression levels of enzyme and transporter</w:t>
      </w:r>
      <w:r w:rsidRPr="00BB5B8A">
        <w:rPr>
          <w:rFonts w:ascii="Times New Roman" w:hAnsi="Times New Roman" w:cs="Times New Roman" w:hint="eastAsia"/>
          <w:b/>
          <w:szCs w:val="21"/>
        </w:rPr>
        <w:t xml:space="preserve"> </w:t>
      </w:r>
      <w:r w:rsidRPr="00BB5B8A">
        <w:rPr>
          <w:rFonts w:ascii="Times New Roman" w:hAnsi="Times New Roman" w:cs="Times New Roman"/>
          <w:b/>
          <w:szCs w:val="21"/>
        </w:rPr>
        <w:t xml:space="preserve">genes in </w:t>
      </w:r>
      <w:r w:rsidRPr="00BB5B8A">
        <w:rPr>
          <w:rFonts w:ascii="Times New Roman" w:hAnsi="Times New Roman" w:cs="Times New Roman"/>
          <w:b/>
          <w:i/>
          <w:szCs w:val="21"/>
        </w:rPr>
        <w:t>C. suppressalis</w:t>
      </w:r>
      <w:r w:rsidRPr="00BB5B8A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3315"/>
        <w:gridCol w:w="3490"/>
      </w:tblGrid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name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orward 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D1C39">
              <w:rPr>
                <w:rFonts w:ascii="Times New Roman" w:eastAsia="宋体" w:hAnsi="Times New Roman" w:cs="Times New Roman"/>
                <w:szCs w:val="21"/>
              </w:rPr>
              <w:t>(5’-3’)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evers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primer </w:t>
            </w:r>
            <w:r w:rsidRPr="002D1C39">
              <w:rPr>
                <w:rFonts w:ascii="Times New Roman" w:eastAsia="宋体" w:hAnsi="Times New Roman" w:cs="Times New Roman"/>
                <w:szCs w:val="21"/>
              </w:rPr>
              <w:t>(5’-3’)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64EF">
              <w:rPr>
                <w:rFonts w:ascii="Times New Roman" w:hAnsi="Times New Roman" w:cs="Times New Roman"/>
                <w:szCs w:val="21"/>
              </w:rPr>
              <w:t>CAATTCGATGCTCTCGTGA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64EF">
              <w:rPr>
                <w:rFonts w:ascii="Times New Roman" w:hAnsi="Times New Roman" w:cs="Times New Roman"/>
                <w:szCs w:val="21"/>
              </w:rPr>
              <w:t>TGGCTCGTATTTGGTCATC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DC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CTGATTGGACCGACACACA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AAGGGTATGAGCCCGTTCTT</w:t>
            </w:r>
          </w:p>
        </w:tc>
      </w:tr>
      <w:tr w:rsidR="00085E7C" w:rsidTr="00311E7E">
        <w:tc>
          <w:tcPr>
            <w:tcW w:w="1413" w:type="dxa"/>
          </w:tcPr>
          <w:p w:rsidR="00085E7C" w:rsidRPr="008D3BDD" w:rsidRDefault="00085E7C" w:rsidP="00311E7E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D3BDD">
              <w:rPr>
                <w:rFonts w:ascii="Times New Roman" w:eastAsia="宋体" w:hAnsi="Times New Roman" w:cs="Times New Roman"/>
                <w:i/>
                <w:szCs w:val="21"/>
              </w:rPr>
              <w:t>ebony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ACTGTCCAGGGAGACCACC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TTCTCCCGAACAGACCCAGA</w:t>
            </w:r>
          </w:p>
        </w:tc>
      </w:tr>
      <w:tr w:rsidR="00085E7C" w:rsidTr="00311E7E">
        <w:tc>
          <w:tcPr>
            <w:tcW w:w="1413" w:type="dxa"/>
          </w:tcPr>
          <w:p w:rsidR="00085E7C" w:rsidRPr="008D3BDD" w:rsidRDefault="00085E7C" w:rsidP="00311E7E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D3BDD">
              <w:rPr>
                <w:rFonts w:ascii="Times New Roman" w:eastAsia="宋体" w:hAnsi="Times New Roman" w:cs="Times New Roman"/>
                <w:i/>
                <w:szCs w:val="21"/>
              </w:rPr>
              <w:t>tan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GAAAAGCAAATCGGCAGAC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TGTCGTACGCTCTTCGTCC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N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GGAAGAATATTCGGCCAGC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CCAAGCACCTTCAGGATTC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DC 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CGTGAAACTGCGCATCCTA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GCACCACTGGTCCAATTTCA</w:t>
            </w:r>
          </w:p>
        </w:tc>
      </w:tr>
      <w:tr w:rsidR="00085E7C" w:rsidTr="00311E7E">
        <w:tc>
          <w:tcPr>
            <w:tcW w:w="1413" w:type="dxa"/>
          </w:tcPr>
          <w:p w:rsidR="00085E7C" w:rsidRPr="00306555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6555">
              <w:rPr>
                <w:rFonts w:ascii="Times New Roman" w:eastAsia="宋体" w:hAnsi="Times New Roman" w:cs="Times New Roman"/>
                <w:szCs w:val="21"/>
              </w:rPr>
              <w:t>Tβ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TAAATCAGCATGGGCAATG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CGTTGTAGCGGCGTAAATC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P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TCGCCAATACCTTTGAGGA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ATGAGCAAACCCATTTCCT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R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GTGCTCATGTACGGCTCTG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00F37">
              <w:rPr>
                <w:rFonts w:ascii="Times New Roman" w:hAnsi="Times New Roman" w:cs="Times New Roman"/>
                <w:szCs w:val="21"/>
              </w:rPr>
              <w:t>GGAACACAATTCCCCATGT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DC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CGAGAAAGCCGGATTGATT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TTCCCGAAGGTTGTCGAA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h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CATCGACAACCATCTGCT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GTATCCGTCGGGAACTAC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ChE1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GACACTGCCTCACTCATG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TCCTCCGAACACCCACAA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ChE2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ACCATCACGACACCACAAC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CAAACGGTATTCCGGTGA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LS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ATCCGGCATGGACATGACT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CTGTGTGGCCAAAGGTTT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S1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TGGTTTGGGTTGGAACAG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ATCTTGCGTGAGCCTCAG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S2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AGCTGAGGGCCACAACTCT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AACCACGGCTCCTCATCCTT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D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CAAGGCAGGCATCAAAAT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GCGATCCAGGACATCTCA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D1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CTGCTGTCGGCAACCTGT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ATCATCTCCTCCGGCATT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D2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TTGACCCTCTGGTGCCACT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CGGTGCGGCTAATAGTTT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B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GAAGGTGGGGACAACGAA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GTGAGGGCAGCTCGAAGTGT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SDAH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GATACGGCTCGTCACATC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ACCCTGCAGCCATTAAAG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CCACCTTCTGGGCTCTCAT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3C5">
              <w:rPr>
                <w:rFonts w:ascii="Times New Roman" w:hAnsi="Times New Roman" w:cs="Times New Roman"/>
                <w:szCs w:val="21"/>
              </w:rPr>
              <w:t>TTTAGTGCACGATGCCAGA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ACCACCCTGGTGAACTGCT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AACAGCATCGCCCAAAGACT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R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CCTCACTCTGTGGAAGAG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TGCAGAGAGGTGTGTTCC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M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3859">
              <w:rPr>
                <w:rFonts w:ascii="Times New Roman" w:hAnsi="Times New Roman" w:cs="Times New Roman"/>
                <w:szCs w:val="21"/>
              </w:rPr>
              <w:t>GTGCTCTGGACTCGTCATC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3859">
              <w:rPr>
                <w:rFonts w:ascii="Times New Roman" w:hAnsi="Times New Roman" w:cs="Times New Roman"/>
                <w:szCs w:val="21"/>
              </w:rPr>
              <w:t>GCAGTGTCACCGATAGCGT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h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CGAGTGTTGAGCAGCAAG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GCAGGATCATGGAGGTCT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AC</w:t>
            </w:r>
            <w:r>
              <w:rPr>
                <w:rFonts w:ascii="Times New Roman" w:eastAsia="宋体" w:hAnsi="Times New Roman" w:cs="Times New Roman"/>
                <w:szCs w:val="21"/>
              </w:rPr>
              <w:t>h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AGTGTGTGCTGGAGCGTTG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TCAGCCATTGATGCTGAGGA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AAT1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CGATGAGAAGGACCCGACA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CATCATCGCCTCCGAAAAA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AAT2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GCTGCAACATCAACATGGA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CGCTGCTGACGGTACTGAT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szCs w:val="21"/>
              </w:rPr>
              <w:t>Glu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CACAAGATAGGGGCGACCAC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TGTGGTCTCATGGTCCAAC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CGTATCTGGTCGGGCTATCG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GCCGATCATCTCCTTGATGC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GAT</w:t>
            </w:r>
          </w:p>
        </w:tc>
        <w:tc>
          <w:tcPr>
            <w:tcW w:w="3315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ACACGTACCCGCAGCAAGAT</w:t>
            </w:r>
          </w:p>
        </w:tc>
        <w:tc>
          <w:tcPr>
            <w:tcW w:w="3490" w:type="dxa"/>
          </w:tcPr>
          <w:p w:rsidR="00085E7C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F0D">
              <w:rPr>
                <w:rFonts w:ascii="Times New Roman" w:hAnsi="Times New Roman" w:cs="Times New Roman"/>
                <w:szCs w:val="21"/>
              </w:rPr>
              <w:t>TTGCATTGGTGACGTTCCAG</w:t>
            </w:r>
          </w:p>
        </w:tc>
      </w:tr>
      <w:tr w:rsidR="00085E7C" w:rsidTr="00311E7E">
        <w:tc>
          <w:tcPr>
            <w:tcW w:w="1413" w:type="dxa"/>
          </w:tcPr>
          <w:p w:rsidR="00085E7C" w:rsidRDefault="00085E7C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F-1</w:t>
            </w:r>
          </w:p>
        </w:tc>
        <w:tc>
          <w:tcPr>
            <w:tcW w:w="3315" w:type="dxa"/>
          </w:tcPr>
          <w:p w:rsidR="00085E7C" w:rsidRPr="00B23F0D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31D0">
              <w:rPr>
                <w:rFonts w:ascii="Times New Roman" w:hAnsi="Times New Roman" w:cs="Times New Roman"/>
                <w:szCs w:val="21"/>
              </w:rPr>
              <w:t>TGAACCCCCATACAGCGAATCC</w:t>
            </w:r>
          </w:p>
        </w:tc>
        <w:tc>
          <w:tcPr>
            <w:tcW w:w="3490" w:type="dxa"/>
          </w:tcPr>
          <w:p w:rsidR="00085E7C" w:rsidRPr="00B23F0D" w:rsidRDefault="00085E7C" w:rsidP="00311E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31D0">
              <w:rPr>
                <w:rFonts w:ascii="Times New Roman" w:hAnsi="Times New Roman" w:cs="Times New Roman"/>
                <w:szCs w:val="21"/>
              </w:rPr>
              <w:t>TCTCCGTGCCAACCAGAAATAGG</w:t>
            </w:r>
          </w:p>
        </w:tc>
      </w:tr>
    </w:tbl>
    <w:p w:rsidR="00EF4E45" w:rsidRPr="00085E7C" w:rsidRDefault="00EF4E45">
      <w:pPr>
        <w:rPr>
          <w:rFonts w:ascii="Times New Roman" w:hAnsi="Times New Roman" w:cs="Times New Roman" w:hint="eastAsia"/>
          <w:b/>
          <w:szCs w:val="21"/>
        </w:rPr>
      </w:pPr>
      <w:bookmarkStart w:id="0" w:name="_GoBack"/>
      <w:bookmarkEnd w:id="0"/>
    </w:p>
    <w:sectPr w:rsidR="00EF4E45" w:rsidRPr="00085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9D6" w:rsidRDefault="00D829D6" w:rsidP="00085E7C">
      <w:r>
        <w:separator/>
      </w:r>
    </w:p>
  </w:endnote>
  <w:endnote w:type="continuationSeparator" w:id="0">
    <w:p w:rsidR="00D829D6" w:rsidRDefault="00D829D6" w:rsidP="00085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9D6" w:rsidRDefault="00D829D6" w:rsidP="00085E7C">
      <w:r>
        <w:separator/>
      </w:r>
    </w:p>
  </w:footnote>
  <w:footnote w:type="continuationSeparator" w:id="0">
    <w:p w:rsidR="00D829D6" w:rsidRDefault="00D829D6" w:rsidP="00085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1F2"/>
    <w:rsid w:val="00085E7C"/>
    <w:rsid w:val="005661F2"/>
    <w:rsid w:val="00D829D6"/>
    <w:rsid w:val="00E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2B6B75-0A8C-4937-80EE-EF8EB22B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E7C"/>
    <w:rPr>
      <w:sz w:val="18"/>
      <w:szCs w:val="18"/>
    </w:rPr>
  </w:style>
  <w:style w:type="table" w:styleId="a5">
    <w:name w:val="Table Grid"/>
    <w:basedOn w:val="a1"/>
    <w:uiPriority w:val="39"/>
    <w:rsid w:val="00085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Office Word</Application>
  <DocSecurity>0</DocSecurity>
  <Lines>12</Lines>
  <Paragraphs>3</Paragraphs>
  <ScaleCrop>false</ScaleCrop>
  <Company>zju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gang</dc:creator>
  <cp:keywords/>
  <dc:description/>
  <cp:lastModifiedBy>xugang</cp:lastModifiedBy>
  <cp:revision>2</cp:revision>
  <dcterms:created xsi:type="dcterms:W3CDTF">2015-01-15T03:17:00Z</dcterms:created>
  <dcterms:modified xsi:type="dcterms:W3CDTF">2015-01-15T03:17:00Z</dcterms:modified>
</cp:coreProperties>
</file>